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8E3B1" w14:textId="04F9D6CC" w:rsidR="00E9091D" w:rsidRDefault="00E9091D" w:rsidP="00E9091D">
      <w:pPr>
        <w:pStyle w:val="Caption"/>
        <w:keepNext/>
      </w:pPr>
      <w:bookmarkStart w:id="0" w:name="_Ref33436215"/>
      <w:r>
        <w:t>S</w:t>
      </w:r>
      <w:r>
        <w:fldChar w:fldCharType="begin"/>
      </w:r>
      <w:r>
        <w:instrText xml:space="preserve"> SEQ Table_A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rPr>
          <w:noProof/>
        </w:rPr>
        <w:t xml:space="preserve"> </w:t>
      </w:r>
      <w:r>
        <w:t xml:space="preserve">Table. </w:t>
      </w:r>
      <w:bookmarkEnd w:id="0"/>
      <w:r w:rsidRPr="007D4A58">
        <w:t xml:space="preserve">Descriptive statistics by Socioeconomic </w:t>
      </w:r>
      <w:r>
        <w:t>S</w:t>
      </w:r>
      <w:r w:rsidRPr="007D4A58">
        <w:t>tatus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1851"/>
        <w:gridCol w:w="1335"/>
        <w:gridCol w:w="1502"/>
        <w:gridCol w:w="1654"/>
        <w:gridCol w:w="1654"/>
        <w:gridCol w:w="1502"/>
      </w:tblGrid>
      <w:tr w:rsidR="00E9091D" w:rsidRPr="005F321D" w14:paraId="4F4C98AC" w14:textId="77777777" w:rsidTr="000D5AB4">
        <w:trPr>
          <w:trHeight w:val="300"/>
        </w:trPr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23D44C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416AA" w14:textId="77777777" w:rsidR="00E9091D" w:rsidRPr="00C068AF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C068A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Well below averag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6544B" w14:textId="77777777" w:rsidR="00E9091D" w:rsidRPr="00C068AF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C068A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Below average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CA799" w14:textId="77777777" w:rsidR="00E9091D" w:rsidRPr="00C068AF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C068A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Average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67737" w14:textId="77777777" w:rsidR="00E9091D" w:rsidRPr="00C068AF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C068A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Above averag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862A0" w14:textId="77777777" w:rsidR="00E9091D" w:rsidRPr="00C068AF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C068A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Well above average</w:t>
            </w:r>
          </w:p>
        </w:tc>
      </w:tr>
      <w:tr w:rsidR="00E9091D" w:rsidRPr="005F321D" w14:paraId="6D19E45B" w14:textId="77777777" w:rsidTr="000D5AB4">
        <w:trPr>
          <w:trHeight w:val="300"/>
        </w:trPr>
        <w:tc>
          <w:tcPr>
            <w:tcW w:w="949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9E4C3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n-US"/>
              </w:rPr>
              <w:t>Individual measures</w:t>
            </w:r>
          </w:p>
        </w:tc>
      </w:tr>
      <w:tr w:rsidR="00E9091D" w:rsidRPr="005F321D" w14:paraId="31C01DF9" w14:textId="77777777" w:rsidTr="000D5AB4">
        <w:trPr>
          <w:trHeight w:val="315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A56E5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Sex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4EF5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5D696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FA34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C8232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81D1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E9091D" w:rsidRPr="005F321D" w14:paraId="6B2F5B3B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946D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Femal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CF190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7 (36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0498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92 (34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9089F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07(39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C8797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78 (33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A7ECD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2 (35%)</w:t>
            </w:r>
          </w:p>
        </w:tc>
      </w:tr>
      <w:tr w:rsidR="00E9091D" w:rsidRPr="005F321D" w14:paraId="5F2320C4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BE1B2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Mal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E1580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67 (64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8CF0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80 (66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D14B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628 (61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F8B2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57 (67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A553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36 (65%)</w:t>
            </w:r>
          </w:p>
        </w:tc>
      </w:tr>
      <w:tr w:rsidR="00E9091D" w:rsidRPr="005F321D" w14:paraId="1499FB3C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E135" w14:textId="77777777" w:rsidR="00E9091D" w:rsidRPr="00C068AF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C068A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Age (years, mea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89E92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4 (8.9, 19-6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2B98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4 (10.5, 18-6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36EB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3.9 (10.6, 18-7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A0E6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5.5 (10.9, 18-7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74FD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6.5 (11, 18-65)</w:t>
            </w:r>
          </w:p>
        </w:tc>
      </w:tr>
      <w:tr w:rsidR="00E9091D" w:rsidRPr="005F321D" w14:paraId="6BA3C766" w14:textId="77777777" w:rsidTr="000D5AB4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7E0CB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Marital statu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CE32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3725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5E41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DF52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226F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E9091D" w:rsidRPr="005F321D" w14:paraId="11CDE5E9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9469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 Singl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B3978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2 (21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6258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80 (30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BB30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79 (27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E585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38 (26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0B49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3 (21%)</w:t>
            </w:r>
          </w:p>
        </w:tc>
      </w:tr>
      <w:tr w:rsidR="00E9091D" w:rsidRPr="005F321D" w14:paraId="714971CD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CED3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 Married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02A73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1 (69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67A7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87 (69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3E65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29 (71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8287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75 (70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6D14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59 (77%)</w:t>
            </w:r>
          </w:p>
        </w:tc>
      </w:tr>
      <w:tr w:rsidR="00E9091D" w:rsidRPr="005F321D" w14:paraId="1AD35139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FC800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 Divorced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6BA8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 (7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0D0F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 (1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CA32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0 (1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C085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1 (2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9EC9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 (2%)</w:t>
            </w:r>
          </w:p>
        </w:tc>
      </w:tr>
      <w:tr w:rsidR="00E9091D" w:rsidRPr="005F321D" w14:paraId="1467E973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C722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 Widowed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72B83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 (3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F0FF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 (1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2726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4 (1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C5B4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1 (2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6F9F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 (0%)</w:t>
            </w:r>
          </w:p>
        </w:tc>
      </w:tr>
      <w:tr w:rsidR="00E9091D" w:rsidRPr="005F321D" w14:paraId="7F0E16BE" w14:textId="77777777" w:rsidTr="000D5AB4">
        <w:trPr>
          <w:trHeight w:val="37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AD93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Number of children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E792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.2 (2.2, 0-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BFF4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 (2.1, 0-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CD7A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 (2.2, 0-1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B95B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.2 (2.2, 0-1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B19A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.3 (2.3, 0-12)</w:t>
            </w:r>
          </w:p>
        </w:tc>
      </w:tr>
      <w:tr w:rsidR="00E9091D" w:rsidRPr="005F321D" w14:paraId="3011245C" w14:textId="77777777" w:rsidTr="000D5AB4">
        <w:trPr>
          <w:trHeight w:val="261"/>
        </w:trPr>
        <w:tc>
          <w:tcPr>
            <w:tcW w:w="94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B60E5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n-US"/>
              </w:rPr>
              <w:t>Pre-crisis measures/ Syria (T0)</w:t>
            </w:r>
          </w:p>
        </w:tc>
      </w:tr>
      <w:tr w:rsidR="00E9091D" w:rsidRPr="005F321D" w14:paraId="244AED34" w14:textId="77777777" w:rsidTr="000D5AB4">
        <w:trPr>
          <w:trHeight w:val="360"/>
        </w:trPr>
        <w:tc>
          <w:tcPr>
            <w:tcW w:w="94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C97DE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Educational attainment at T0</w:t>
            </w:r>
          </w:p>
        </w:tc>
      </w:tr>
      <w:tr w:rsidR="00E9091D" w:rsidRPr="005F321D" w14:paraId="12CFDA50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974A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 xml:space="preserve"> Left with no qualification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E2F4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0 (29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61C9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85 (31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503C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47 (24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DD25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11 (21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BBFF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8 (18%)</w:t>
            </w:r>
          </w:p>
        </w:tc>
      </w:tr>
      <w:tr w:rsidR="00E9091D" w:rsidRPr="005F321D" w14:paraId="74E965D6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6FD24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 Middle schoo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A22E7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8 (17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9CB6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9 (22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ACB7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19 (21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ABFD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14 (21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FBFF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1 (20%)</w:t>
            </w:r>
          </w:p>
        </w:tc>
      </w:tr>
      <w:tr w:rsidR="00E9091D" w:rsidRPr="005F321D" w14:paraId="157DE41B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4BADA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 Further practical-based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1DA1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 (7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7A8F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1 (8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AE52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91 (9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489E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9 (9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C484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0 (10%)</w:t>
            </w:r>
          </w:p>
        </w:tc>
      </w:tr>
      <w:tr w:rsidR="00E9091D" w:rsidRPr="005F321D" w14:paraId="5B6E605F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4A5B8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 Further general-based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64960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6 (25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D74B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2 (19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35E8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85 (28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E112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84 (34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3693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9 (38%)</w:t>
            </w:r>
          </w:p>
        </w:tc>
      </w:tr>
      <w:tr w:rsidR="00E9091D" w:rsidRPr="005F321D" w14:paraId="2150DD11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3F47B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Other</w:t>
            </w:r>
            <w:proofErr w:type="gramEnd"/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 xml:space="preserve"> certificat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CF99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 (4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1445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 (3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8649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6 (3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9C06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6 (3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7589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8 (4%)</w:t>
            </w:r>
          </w:p>
        </w:tc>
      </w:tr>
      <w:tr w:rsidR="00E9091D" w:rsidRPr="005F321D" w14:paraId="29918C4D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D95EA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 Educational details N/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0972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9 (18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59A4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8 (18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D2E7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67 (16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B817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61 (11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31D4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2 (11%)</w:t>
            </w:r>
          </w:p>
        </w:tc>
      </w:tr>
      <w:tr w:rsidR="00E9091D" w:rsidRPr="005F321D" w14:paraId="192A1714" w14:textId="77777777" w:rsidTr="000D5AB4">
        <w:trPr>
          <w:trHeight w:val="297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02A3B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Income in T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057C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16AC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C044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CD3E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8384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E9091D" w:rsidRPr="005F321D" w14:paraId="100681B1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4269D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 1st quartil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58C2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3 (32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F0E8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61 (22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B35E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58 (15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1B1A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0 (7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9B53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3 (6%)</w:t>
            </w:r>
          </w:p>
        </w:tc>
      </w:tr>
      <w:tr w:rsidR="00E9091D" w:rsidRPr="005F321D" w14:paraId="33F2595C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A222A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 2nd quartil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D8E4E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4 (13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3980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0 (18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C462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75 (17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B820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4 (10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52E7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1 (5%)</w:t>
            </w:r>
          </w:p>
        </w:tc>
      </w:tr>
      <w:tr w:rsidR="00E9091D" w:rsidRPr="005F321D" w14:paraId="0AF3EAC1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AF868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 3rd quartil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8B3C2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3 (13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C442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2 (12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0D50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44 (14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A148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09 (20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44A9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0 (10%)</w:t>
            </w:r>
          </w:p>
        </w:tc>
      </w:tr>
      <w:tr w:rsidR="00E9091D" w:rsidRPr="005F321D" w14:paraId="7939F48F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19C0B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 4th quartil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C3918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 (4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4B86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4 (5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2C8B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88 (9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BAAB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11 (21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1AB9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8 (38%)</w:t>
            </w:r>
          </w:p>
        </w:tc>
      </w:tr>
      <w:tr w:rsidR="00E9091D" w:rsidRPr="005F321D" w14:paraId="22DBA003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80B7C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 Income N/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5F81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0 (38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87F7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15 (42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0018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70 (45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922D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21 (41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B30C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86 (41%)</w:t>
            </w:r>
          </w:p>
        </w:tc>
      </w:tr>
      <w:tr w:rsidR="00E9091D" w:rsidRPr="005F321D" w14:paraId="2A26FCDE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65F6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Health satisfaction at T0 (mea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26429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6.7 (3.5, 0-1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51EA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.8 (2.5, 0-1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2963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8.4 (2.1, 0-1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C1AF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9 (1.6, 0-1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4732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9.3 (1.8, 0-10)</w:t>
            </w:r>
          </w:p>
        </w:tc>
      </w:tr>
      <w:tr w:rsidR="00E9091D" w:rsidRPr="005F321D" w14:paraId="4E4889A1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F90DD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Life satisfaction at T0 (mea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53B50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.8 (3.3, 0-1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3B6A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.8 (2.7, 0-1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12B3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.6 (2.3, 0-1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118E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8.6 (1.9, 0-1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34B9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9.1 (1.8, 0-10)</w:t>
            </w:r>
          </w:p>
        </w:tc>
      </w:tr>
      <w:tr w:rsidR="00E9091D" w:rsidRPr="005F321D" w14:paraId="4BCE2A52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B8F5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Subjective SES at T0 (mea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8762E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 (0, 0-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A11F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 (0, 1-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F702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 (0, 2-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CBEA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 (0, 3-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8EB9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 (0, 4-4)</w:t>
            </w:r>
          </w:p>
        </w:tc>
      </w:tr>
      <w:tr w:rsidR="00E9091D" w:rsidRPr="005F321D" w14:paraId="3DA1AB70" w14:textId="77777777" w:rsidTr="000D5AB4">
        <w:trPr>
          <w:trHeight w:val="423"/>
        </w:trPr>
        <w:tc>
          <w:tcPr>
            <w:tcW w:w="94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A60D5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n-US"/>
              </w:rPr>
              <w:t>Post-crisis measures/ Germany (T1)</w:t>
            </w:r>
          </w:p>
        </w:tc>
      </w:tr>
      <w:tr w:rsidR="00E9091D" w:rsidRPr="005F321D" w14:paraId="3444139E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ABC47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Health satisfaction at T1 (mea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5F2C5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.5 (2.9, 0-1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3686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.8 (2.7, 0-1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8D0C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8 (2.3, 0-1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BB16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8 (2.3, 0-1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F788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8.1 (2.5, 0-10)</w:t>
            </w:r>
          </w:p>
        </w:tc>
      </w:tr>
      <w:tr w:rsidR="00E9091D" w:rsidRPr="005F321D" w14:paraId="43019B6E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16DDD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Life satisfaction at T1 (mea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08C7A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6.9 (2.4, 0-1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1250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 (2.3, 0-1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79C8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.3 (2.2, 0-1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A4A7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.4 (2.1, 0-1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80F3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 (2.5, 0-10)</w:t>
            </w:r>
          </w:p>
        </w:tc>
      </w:tr>
      <w:tr w:rsidR="00E9091D" w:rsidRPr="005F321D" w14:paraId="0B5ABCA0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AACC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Mental health* at T1 (mea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13CC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8.7 (3, 0-1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6216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8.6 (2.7, 0-1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ABD3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9.2 (2.6, 0-1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A296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9.1 (2.5, 0-1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FB4E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8.9 (3.2, 0-12)</w:t>
            </w:r>
          </w:p>
        </w:tc>
      </w:tr>
      <w:tr w:rsidR="00E9091D" w:rsidRPr="005F321D" w14:paraId="0FD75390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2FF12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Worries about health* at T1 (mea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0312E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.4 (0.7, 0-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6ACE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.5 (0.7, 0-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4A6A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.5 (0.7, 0-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755C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.5 (0.7, 0-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34BF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.6 (0.6, 0-2)</w:t>
            </w:r>
          </w:p>
        </w:tc>
      </w:tr>
      <w:tr w:rsidR="00E9091D" w:rsidRPr="005F321D" w14:paraId="30799616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D7C6D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Self-rated health at T1 (mea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3584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.8 (1.2, 1-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F393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.9 (1.2, 1-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3A74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 (1, 1-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24C5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 (1.1, 1-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6EFC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 (1.1, 1-5)</w:t>
            </w:r>
          </w:p>
        </w:tc>
      </w:tr>
      <w:tr w:rsidR="00E9091D" w:rsidRPr="005F321D" w14:paraId="731EE27F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F89FB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Unemployed at T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40AC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01 (97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BBD5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58 (95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C0CE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946 (91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844B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74 (89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E29F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81 (87%)</w:t>
            </w:r>
          </w:p>
        </w:tc>
      </w:tr>
      <w:tr w:rsidR="00E9091D" w:rsidRPr="005F321D" w14:paraId="0506355B" w14:textId="77777777" w:rsidTr="000D5AB4">
        <w:trPr>
          <w:trHeight w:val="360"/>
        </w:trPr>
        <w:tc>
          <w:tcPr>
            <w:tcW w:w="94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42258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n-US"/>
              </w:rPr>
              <w:t>Migration experience</w:t>
            </w:r>
          </w:p>
        </w:tc>
      </w:tr>
      <w:tr w:rsidR="00E9091D" w:rsidRPr="005F321D" w14:paraId="79784F4E" w14:textId="77777777" w:rsidTr="000D5AB4">
        <w:trPr>
          <w:trHeight w:val="51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9E0E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lastRenderedPageBreak/>
              <w:t>Number of negative experiences (mea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602E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.7 (1.5, 0-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C536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.6 (1.1, 0-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963D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.6 (1.1, 0-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721C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.7 (1.2, 0-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6EBF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.9 (1.2, 0-6)</w:t>
            </w:r>
          </w:p>
        </w:tc>
      </w:tr>
      <w:tr w:rsidR="00E9091D" w:rsidRPr="005F321D" w14:paraId="7A0E71EB" w14:textId="77777777" w:rsidTr="000D5AB4">
        <w:trPr>
          <w:trHeight w:val="387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74CD6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Duration of migr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7DFE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415B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0FDC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2F8F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431D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E9091D" w:rsidRPr="005F321D" w14:paraId="6BC1E841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54207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 less than 1 yea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2D18B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5 (53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BAE1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32 (49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2D78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83 (56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255E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57 (48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59A5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99 (48%)</w:t>
            </w:r>
          </w:p>
        </w:tc>
      </w:tr>
      <w:tr w:rsidR="00E9091D" w:rsidRPr="005F321D" w14:paraId="2EA68642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F33D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 1 yea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14BF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7 (16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B5F6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1 (15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584A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60 (15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D206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02 (19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DA11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7 (23%)</w:t>
            </w:r>
          </w:p>
        </w:tc>
      </w:tr>
      <w:tr w:rsidR="00E9091D" w:rsidRPr="005F321D" w14:paraId="3F03AAD4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961C6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 2 year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8D3ED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1 (11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139F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7 (14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A382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18 (11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AFE2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1 (13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3C1B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6 (13%)</w:t>
            </w:r>
          </w:p>
        </w:tc>
      </w:tr>
      <w:tr w:rsidR="00E9091D" w:rsidRPr="005F321D" w14:paraId="637D8205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6AC0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 3 year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4F229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9 (9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E163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6 (6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92A4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65 (6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8B34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5 (7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F367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7 (8%)</w:t>
            </w:r>
          </w:p>
        </w:tc>
      </w:tr>
      <w:tr w:rsidR="00E9091D" w:rsidRPr="005F321D" w14:paraId="2E657353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DE38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 4 year or more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6F378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 (7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165C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0 (7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CA79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2 (4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51F5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8 (7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0138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4 (7%)</w:t>
            </w:r>
          </w:p>
        </w:tc>
      </w:tr>
      <w:tr w:rsidR="00E9091D" w:rsidRPr="005F321D" w14:paraId="2516252D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5F08D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 xml:space="preserve"> Duration N/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09F1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 (5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4FA5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6 (10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58C4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67 (6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194A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2 (6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0DAC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 (2%)</w:t>
            </w:r>
          </w:p>
        </w:tc>
      </w:tr>
      <w:tr w:rsidR="00E9091D" w:rsidRPr="005F321D" w14:paraId="2C3DBB7A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F0D5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Feeling welcom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1223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.7 (0.6, 1-4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C519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.6 (0.7, 0-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17A3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.6 (0.8, 0-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B3F7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.5 (0.9, 0-4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C5FF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.6 (0.8, 0-4)</w:t>
            </w:r>
          </w:p>
        </w:tc>
      </w:tr>
      <w:tr w:rsidR="00E9091D" w:rsidRPr="005F321D" w14:paraId="051276BC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E0A1D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Year of arriva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6EFB9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6958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2657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BB7B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62C3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E9091D" w:rsidRPr="005F321D" w14:paraId="623874D3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1BE00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0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DD35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 (5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1554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5 (6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1C43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0 (4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DEF3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9 (5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FB59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9 (9%)</w:t>
            </w:r>
          </w:p>
        </w:tc>
      </w:tr>
      <w:tr w:rsidR="00E9091D" w:rsidRPr="005F321D" w14:paraId="2FED16FF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6A748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0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C4CD2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1 (20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0210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1 (19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D756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22 (21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C892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72 (32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6A12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4 (26%)</w:t>
            </w:r>
          </w:p>
        </w:tc>
      </w:tr>
      <w:tr w:rsidR="00E9091D" w:rsidRPr="005F321D" w14:paraId="578678D4" w14:textId="77777777" w:rsidTr="000D5AB4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0230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0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8C534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2 (69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2698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89 (69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72BB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21 (70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3DC9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00 (56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174C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29 (62%)</w:t>
            </w:r>
          </w:p>
        </w:tc>
      </w:tr>
      <w:tr w:rsidR="00E9091D" w:rsidRPr="005F321D" w14:paraId="79AF1E49" w14:textId="77777777" w:rsidTr="00E11109">
        <w:trPr>
          <w:trHeight w:val="315"/>
        </w:trPr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D63C06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016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C9984F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6 (6%)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D847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7 (6%)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03DE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2 (5%)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40F4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4 (6%)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9A4D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6 (3%)</w:t>
            </w:r>
          </w:p>
        </w:tc>
      </w:tr>
      <w:tr w:rsidR="00E9091D" w:rsidRPr="005F321D" w14:paraId="2CD4225B" w14:textId="77777777" w:rsidTr="000D5AB4">
        <w:trPr>
          <w:trHeight w:val="315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9DE10" w14:textId="77777777" w:rsidR="00E9091D" w:rsidRPr="005F321D" w:rsidRDefault="00E9091D" w:rsidP="000D5A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Max. n per column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38FC48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0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332249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7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B712F9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03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5FCD19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3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4C0E7A" w14:textId="77777777" w:rsidR="00E9091D" w:rsidRPr="005F321D" w:rsidRDefault="00E9091D" w:rsidP="000D5A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5F321D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08</w:t>
            </w:r>
          </w:p>
        </w:tc>
      </w:tr>
      <w:tr w:rsidR="00E9091D" w:rsidRPr="005F321D" w14:paraId="0F778BE3" w14:textId="77777777" w:rsidTr="00E11109">
        <w:trPr>
          <w:trHeight w:val="315"/>
        </w:trPr>
        <w:tc>
          <w:tcPr>
            <w:tcW w:w="9498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36D433" w14:textId="77777777" w:rsidR="00E9091D" w:rsidRPr="005F321D" w:rsidRDefault="00E9091D" w:rsidP="000D5AB4">
            <w:pPr>
              <w:keepNext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C068A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Notes: Cell numbers are absolute frequencies (%) or means (standard deviation, range). SES = socioeconomic status, N/A = not available; Mental health is the sum score of the 4 PHQ-4 items. Descriptive statistics are based on data for the specific cells. Variables with a * were inverted so that higher numeric values correspond to better health in all measures.</w:t>
            </w:r>
          </w:p>
        </w:tc>
      </w:tr>
    </w:tbl>
    <w:p w14:paraId="57991893" w14:textId="77777777" w:rsidR="00D96C1E" w:rsidRDefault="00D96C1E">
      <w:bookmarkStart w:id="1" w:name="_GoBack"/>
      <w:bookmarkEnd w:id="1"/>
    </w:p>
    <w:sectPr w:rsidR="00D96C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B99"/>
    <w:rsid w:val="000A1180"/>
    <w:rsid w:val="00505B99"/>
    <w:rsid w:val="00D96C1E"/>
    <w:rsid w:val="00E11109"/>
    <w:rsid w:val="00E90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E3165"/>
  <w15:chartTrackingRefBased/>
  <w15:docId w15:val="{F1B624F8-C359-4116-943F-8A3A9A941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91D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091D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1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ichael Bauer</dc:creator>
  <cp:keywords/>
  <dc:description/>
  <cp:lastModifiedBy>Jan Michael Bauer</cp:lastModifiedBy>
  <cp:revision>3</cp:revision>
  <dcterms:created xsi:type="dcterms:W3CDTF">2020-02-26T10:29:00Z</dcterms:created>
  <dcterms:modified xsi:type="dcterms:W3CDTF">2020-02-26T10:33:00Z</dcterms:modified>
</cp:coreProperties>
</file>